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A79BA" w14:textId="4E1DD140" w:rsidR="00FC501C" w:rsidRPr="00FC501C" w:rsidRDefault="00FC501C" w:rsidP="00FC501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FC501C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n assessment of nurses’ perceived and actual household emergency preparedness</w:t>
      </w:r>
    </w:p>
    <w:p w14:paraId="33BC959C" w14:textId="707B1189" w:rsidR="00FC501C" w:rsidRPr="00F50142" w:rsidRDefault="00FC501C" w:rsidP="00FC501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50142">
        <w:rPr>
          <w:rFonts w:ascii="Times New Roman" w:hAnsi="Times New Roman" w:cs="Times New Roman"/>
          <w:color w:val="000000" w:themeColor="text1"/>
        </w:rPr>
        <w:t>Gavin</w:t>
      </w:r>
      <w:r w:rsidR="008673EB">
        <w:rPr>
          <w:rFonts w:ascii="Times New Roman" w:hAnsi="Times New Roman" w:cs="Times New Roman"/>
          <w:color w:val="000000" w:themeColor="text1"/>
        </w:rPr>
        <w:t xml:space="preserve"> David</w:t>
      </w:r>
      <w:r w:rsidRPr="00F50142">
        <w:rPr>
          <w:rFonts w:ascii="Times New Roman" w:hAnsi="Times New Roman" w:cs="Times New Roman"/>
          <w:color w:val="000000" w:themeColor="text1"/>
        </w:rPr>
        <w:t xml:space="preserve"> Brown</w:t>
      </w:r>
      <w:r w:rsidRPr="00F50142">
        <w:rPr>
          <w:rFonts w:ascii="Times New Roman" w:hAnsi="Times New Roman" w:cs="Times New Roman"/>
          <w:color w:val="000000" w:themeColor="text1"/>
          <w:vertAlign w:val="superscript"/>
        </w:rPr>
        <w:t>1 *</w:t>
      </w:r>
    </w:p>
    <w:p w14:paraId="64C44E9F" w14:textId="77777777" w:rsidR="00FC501C" w:rsidRPr="00F50142" w:rsidRDefault="00FC501C" w:rsidP="00FC501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50142">
        <w:rPr>
          <w:rFonts w:ascii="Times New Roman" w:hAnsi="Times New Roman" w:cs="Times New Roman"/>
          <w:color w:val="000000" w:themeColor="text1"/>
        </w:rPr>
        <w:t>Caroline McMullan</w:t>
      </w:r>
      <w:r w:rsidRPr="00F50142">
        <w:rPr>
          <w:rFonts w:ascii="Times New Roman" w:hAnsi="Times New Roman" w:cs="Times New Roman"/>
          <w:color w:val="000000" w:themeColor="text1"/>
          <w:vertAlign w:val="superscript"/>
        </w:rPr>
        <w:t xml:space="preserve"> 1</w:t>
      </w:r>
    </w:p>
    <w:p w14:paraId="5A091881" w14:textId="77777777" w:rsidR="00FC501C" w:rsidRPr="00F50142" w:rsidRDefault="00FC501C" w:rsidP="00FC501C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50142">
        <w:rPr>
          <w:rFonts w:ascii="Times New Roman" w:hAnsi="Times New Roman" w:cs="Times New Roman"/>
          <w:color w:val="000000" w:themeColor="text1"/>
        </w:rPr>
        <w:t>Ann Largey</w:t>
      </w:r>
      <w:r w:rsidRPr="00F50142">
        <w:rPr>
          <w:rFonts w:ascii="Times New Roman" w:hAnsi="Times New Roman" w:cs="Times New Roman"/>
          <w:color w:val="000000" w:themeColor="text1"/>
          <w:vertAlign w:val="superscript"/>
        </w:rPr>
        <w:t xml:space="preserve"> 1</w:t>
      </w:r>
    </w:p>
    <w:p w14:paraId="29FDF889" w14:textId="77777777" w:rsidR="00FC501C" w:rsidRPr="00F50142" w:rsidRDefault="00FC501C" w:rsidP="00FC501C">
      <w:pPr>
        <w:spacing w:line="360" w:lineRule="auto"/>
        <w:rPr>
          <w:rFonts w:ascii="Times New Roman" w:hAnsi="Times New Roman" w:cs="Times New Roman"/>
          <w:color w:val="000000" w:themeColor="text1"/>
          <w:vertAlign w:val="superscript"/>
        </w:rPr>
      </w:pPr>
      <w:r w:rsidRPr="00F50142">
        <w:rPr>
          <w:rFonts w:ascii="Times New Roman" w:hAnsi="Times New Roman" w:cs="Times New Roman"/>
          <w:color w:val="000000" w:themeColor="text1"/>
        </w:rPr>
        <w:t>David Leon</w:t>
      </w:r>
      <w:r w:rsidRPr="00F50142">
        <w:rPr>
          <w:rFonts w:ascii="Times New Roman" w:hAnsi="Times New Roman" w:cs="Times New Roman"/>
          <w:color w:val="000000" w:themeColor="text1"/>
          <w:vertAlign w:val="superscript"/>
        </w:rPr>
        <w:t xml:space="preserve"> 1</w:t>
      </w:r>
    </w:p>
    <w:p w14:paraId="0F347A49" w14:textId="77777777" w:rsidR="00FC501C" w:rsidRPr="00F50142" w:rsidRDefault="00FC501C" w:rsidP="00FC501C">
      <w:pPr>
        <w:spacing w:after="0" w:line="360" w:lineRule="auto"/>
        <w:rPr>
          <w:rFonts w:ascii="Times New Roman" w:hAnsi="Times New Roman" w:cs="Times New Roman"/>
          <w:color w:val="000000" w:themeColor="text1"/>
        </w:rPr>
      </w:pPr>
      <w:r w:rsidRPr="00F50142">
        <w:rPr>
          <w:rFonts w:ascii="Times New Roman" w:hAnsi="Times New Roman" w:cs="Times New Roman"/>
          <w:color w:val="000000" w:themeColor="text1"/>
        </w:rPr>
        <w:t>* Corresponding Author</w:t>
      </w:r>
    </w:p>
    <w:p w14:paraId="6B44062D" w14:textId="77777777" w:rsidR="00FC501C" w:rsidRPr="00F50142" w:rsidRDefault="00FC501C" w:rsidP="00FC501C">
      <w:pPr>
        <w:spacing w:line="36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F50142">
        <w:rPr>
          <w:rFonts w:ascii="Times New Roman" w:hAnsi="Times New Roman" w:cs="Times New Roman"/>
          <w:color w:val="000000" w:themeColor="text1"/>
        </w:rPr>
        <w:t xml:space="preserve">E-mail address: </w:t>
      </w:r>
      <w:hyperlink r:id="rId7">
        <w:r w:rsidRPr="00F50142">
          <w:rPr>
            <w:rFonts w:ascii="Times New Roman" w:hAnsi="Times New Roman" w:cs="Times New Roman"/>
            <w:color w:val="000000" w:themeColor="text1"/>
            <w:u w:val="single"/>
          </w:rPr>
          <w:t>gavin.brown@dcu.ie</w:t>
        </w:r>
      </w:hyperlink>
      <w:r w:rsidRPr="00F50142">
        <w:rPr>
          <w:rFonts w:ascii="Times New Roman" w:hAnsi="Times New Roman" w:cs="Times New Roman"/>
          <w:color w:val="000000" w:themeColor="text1"/>
          <w:u w:val="single"/>
        </w:rPr>
        <w:t xml:space="preserve"> </w:t>
      </w:r>
    </w:p>
    <w:p w14:paraId="312EADAE" w14:textId="77777777" w:rsidR="005E0877" w:rsidRDefault="005E0877" w:rsidP="00FC501C">
      <w:pPr>
        <w:rPr>
          <w:rFonts w:ascii="Times New Roman" w:hAnsi="Times New Roman" w:cs="Times New Roman"/>
          <w:color w:val="000000" w:themeColor="text1"/>
          <w:sz w:val="20"/>
        </w:rPr>
      </w:pPr>
    </w:p>
    <w:p w14:paraId="1BCFB141" w14:textId="15B1927B" w:rsidR="00EA674A" w:rsidRPr="00484EDC" w:rsidRDefault="00CC301C" w:rsidP="00EA674A">
      <w:pPr>
        <w:pStyle w:val="Caption"/>
        <w:spacing w:before="0"/>
        <w:rPr>
          <w:szCs w:val="22"/>
        </w:rPr>
      </w:pPr>
      <w:r>
        <w:rPr>
          <w:sz w:val="20"/>
          <w:szCs w:val="20"/>
        </w:rPr>
        <w:t xml:space="preserve">S3.1 </w:t>
      </w:r>
      <w:r w:rsidR="00EA674A" w:rsidRPr="00484EDC">
        <w:rPr>
          <w:sz w:val="20"/>
          <w:szCs w:val="20"/>
        </w:rPr>
        <w:t xml:space="preserve">Table </w:t>
      </w:r>
      <w:r w:rsidR="00EA674A" w:rsidRPr="007F6C7B">
        <w:rPr>
          <w:b w:val="0"/>
          <w:color w:val="000000"/>
          <w:szCs w:val="22"/>
        </w:rPr>
        <w:t xml:space="preserve">Regression Analysis of </w:t>
      </w:r>
      <w:r w:rsidR="00EA674A">
        <w:rPr>
          <w:b w:val="0"/>
          <w:color w:val="000000"/>
          <w:szCs w:val="22"/>
        </w:rPr>
        <w:t>Perceived and Actual</w:t>
      </w:r>
      <w:r w:rsidR="00EA674A" w:rsidRPr="007F6C7B">
        <w:rPr>
          <w:b w:val="0"/>
          <w:color w:val="000000"/>
          <w:szCs w:val="22"/>
        </w:rPr>
        <w:t xml:space="preserve"> Preparedness</w:t>
      </w:r>
    </w:p>
    <w:p w14:paraId="09CFBA0C" w14:textId="77777777" w:rsidR="00EA674A" w:rsidRPr="007F6C7B" w:rsidRDefault="00EA674A" w:rsidP="00EA674A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16"/>
          <w:szCs w:val="16"/>
        </w:rPr>
      </w:pPr>
    </w:p>
    <w:tbl>
      <w:tblPr>
        <w:tblW w:w="7366" w:type="dxa"/>
        <w:tblLayout w:type="fixed"/>
        <w:tblLook w:val="0400" w:firstRow="0" w:lastRow="0" w:firstColumn="0" w:lastColumn="0" w:noHBand="0" w:noVBand="1"/>
      </w:tblPr>
      <w:tblGrid>
        <w:gridCol w:w="2263"/>
        <w:gridCol w:w="851"/>
        <w:gridCol w:w="850"/>
        <w:gridCol w:w="709"/>
        <w:gridCol w:w="284"/>
        <w:gridCol w:w="850"/>
        <w:gridCol w:w="851"/>
        <w:gridCol w:w="708"/>
      </w:tblGrid>
      <w:tr w:rsidR="00EA674A" w:rsidRPr="00E85FE5" w14:paraId="4912636F" w14:textId="77777777" w:rsidTr="00227460">
        <w:trPr>
          <w:trHeight w:val="407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211104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0" w:name="_heading=h.4d34og8" w:colFirst="0" w:colLast="0"/>
            <w:bookmarkEnd w:id="0"/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C9671D6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bookmarkStart w:id="1" w:name="_heading=h.2s8eyo1" w:colFirst="0" w:colLast="0"/>
            <w:bookmarkEnd w:id="1"/>
            <w:r w:rsidRPr="00E85F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Dependent Variable: Household Preparedness Score (Z-Score) </w:t>
            </w:r>
            <w:r w:rsidRPr="00E85FE5">
              <w:rPr>
                <w:rFonts w:ascii="Times New Roman" w:hAnsi="Times New Roman" w:cs="Times New Roman"/>
                <w:b/>
                <w:color w:val="1C1D1E"/>
                <w:sz w:val="16"/>
                <w:szCs w:val="16"/>
                <w:highlight w:val="white"/>
              </w:rPr>
              <w:t>†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299FF19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DC5E17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Dependent Variable: Perceived Preparedness </w:t>
            </w:r>
            <w:r w:rsidRPr="00E85FE5">
              <w:rPr>
                <w:rFonts w:ascii="Times New Roman" w:hAnsi="Times New Roman" w:cs="Times New Roman"/>
                <w:b/>
                <w:color w:val="1C1D1E"/>
                <w:sz w:val="16"/>
                <w:szCs w:val="16"/>
                <w:highlight w:val="white"/>
              </w:rPr>
              <w:t>‡</w:t>
            </w:r>
          </w:p>
        </w:tc>
      </w:tr>
      <w:tr w:rsidR="00EA674A" w:rsidRPr="00E85FE5" w14:paraId="676F6D6F" w14:textId="77777777" w:rsidTr="00227460">
        <w:trPr>
          <w:trHeight w:val="258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7D7350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Explanatory variabl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BDA3AC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3CCEA2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obust Std. Err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CFEBD4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96E8BA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6AF0B3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ef.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1A0E7A8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obust Std. Err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E3EFB2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EA674A" w:rsidRPr="00E85FE5" w14:paraId="59ABFCEB" w14:textId="77777777" w:rsidTr="00227460">
        <w:trPr>
          <w:trHeight w:val="215"/>
        </w:trPr>
        <w:tc>
          <w:tcPr>
            <w:tcW w:w="2263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C61936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C1F6F3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62B82F3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4B605F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9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BCE9EA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6681D6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58FC1B1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0659B3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</w:tr>
      <w:tr w:rsidR="00EA674A" w:rsidRPr="00E85FE5" w14:paraId="1C8BB65C" w14:textId="77777777" w:rsidTr="00227460">
        <w:trPr>
          <w:trHeight w:val="361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12BBDB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35-44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BD9D66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04C078F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CAA096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2B7F77B4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200CBB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3</w:t>
            </w:r>
          </w:p>
          <w:p w14:paraId="6C9541B1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5060263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9656C6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8</w:t>
            </w:r>
          </w:p>
        </w:tc>
      </w:tr>
      <w:tr w:rsidR="00EA674A" w:rsidRPr="00E85FE5" w14:paraId="2220EAC5" w14:textId="77777777" w:rsidTr="00227460">
        <w:trPr>
          <w:trHeight w:val="153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DFA563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 45 &amp; Older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D8A91F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EDCE227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DCCE7A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3EA1621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5FDAD7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0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65B1E55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270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A76D82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.129</w:t>
            </w:r>
          </w:p>
        </w:tc>
      </w:tr>
      <w:tr w:rsidR="00EA674A" w:rsidRPr="00E85FE5" w14:paraId="52D92677" w14:textId="77777777" w:rsidTr="00227460">
        <w:trPr>
          <w:trHeight w:val="256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DB5989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 – village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06D208" w14:textId="77777777" w:rsidR="00EA674A" w:rsidRPr="00E85FE5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DB46103" w14:textId="77777777" w:rsidR="00EA674A" w:rsidRPr="00E85FE5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FA7D56" w14:textId="77777777" w:rsidR="00EA674A" w:rsidRPr="00E85FE5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3A756DC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BC1142" w14:textId="77777777" w:rsidR="00EA674A" w:rsidRPr="00E85FE5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AEEFAED" w14:textId="77777777" w:rsidR="00EA674A" w:rsidRPr="00E85FE5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1D29CB" w14:textId="77777777" w:rsidR="00EA674A" w:rsidRPr="00E85FE5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</w:tr>
      <w:tr w:rsidR="00EA674A" w:rsidRPr="00E85FE5" w14:paraId="2515A062" w14:textId="77777777" w:rsidTr="00227460">
        <w:trPr>
          <w:trHeight w:val="44"/>
        </w:trPr>
        <w:tc>
          <w:tcPr>
            <w:tcW w:w="2263" w:type="dxa"/>
            <w:vMerge w:val="restar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A57546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 – town</w:t>
            </w:r>
          </w:p>
        </w:tc>
        <w:tc>
          <w:tcPr>
            <w:tcW w:w="851" w:type="dxa"/>
            <w:vMerge w:val="restar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90FAA9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6</w:t>
            </w:r>
          </w:p>
        </w:tc>
        <w:tc>
          <w:tcPr>
            <w:tcW w:w="850" w:type="dxa"/>
            <w:vMerge w:val="restart"/>
            <w:shd w:val="clear" w:color="auto" w:fill="FFFFFF"/>
            <w:vAlign w:val="center"/>
          </w:tcPr>
          <w:p w14:paraId="09ED0588" w14:textId="77777777" w:rsidR="00EA674A" w:rsidRPr="00E85FE5" w:rsidRDefault="00EA674A" w:rsidP="002274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</w:t>
            </w:r>
          </w:p>
          <w:p w14:paraId="64F9E79A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 w:val="restart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36FDCC" w14:textId="77777777" w:rsidR="00EA674A" w:rsidRPr="00E85FE5" w:rsidRDefault="00EA674A" w:rsidP="002274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3</w:t>
            </w:r>
          </w:p>
          <w:p w14:paraId="72B368CD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vAlign w:val="center"/>
          </w:tcPr>
          <w:p w14:paraId="67C87DAD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8A43C5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056A1F4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8FC8C3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</w:tr>
      <w:tr w:rsidR="00EA674A" w:rsidRPr="00E85FE5" w14:paraId="55F261C4" w14:textId="77777777" w:rsidTr="00227460">
        <w:trPr>
          <w:trHeight w:val="105"/>
        </w:trPr>
        <w:tc>
          <w:tcPr>
            <w:tcW w:w="2263" w:type="dxa"/>
            <w:vMerge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B692A5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249516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FFFFFF"/>
            <w:vAlign w:val="center"/>
          </w:tcPr>
          <w:p w14:paraId="22786255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Merge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611BBC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vAlign w:val="center"/>
          </w:tcPr>
          <w:p w14:paraId="4B71F8BA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5FD41B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9ǂ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D58F629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E86188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</w:tr>
      <w:tr w:rsidR="00EA674A" w:rsidRPr="00E85FE5" w14:paraId="7849EBD0" w14:textId="77777777" w:rsidTr="00227460">
        <w:trPr>
          <w:trHeight w:val="40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9D815B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 – suburbs/outskirts of a city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786225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2***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459D001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8D706F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611F2365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9DC811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A10D6A4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0740B2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</w:tr>
      <w:tr w:rsidR="00EA674A" w:rsidRPr="00E85FE5" w14:paraId="3CBD2D93" w14:textId="77777777" w:rsidTr="00227460">
        <w:trPr>
          <w:trHeight w:val="120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E89435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 – city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8A82A7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10**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3C332DC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82F4DF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74F8C568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BA220B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-0.657</w:t>
            </w: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DB8C2C2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146040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EA674A" w:rsidRPr="00E85FE5" w14:paraId="45FEBB4E" w14:textId="77777777" w:rsidTr="00227460">
        <w:trPr>
          <w:trHeight w:val="120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8A2E54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wns home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02022C3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1***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BE248F0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314FE92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77709A6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B9DA47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0**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0F7BFBF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83AFDE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</w:tr>
      <w:tr w:rsidR="00EA674A" w:rsidRPr="00E85FE5" w14:paraId="179C076E" w14:textId="77777777" w:rsidTr="00227460">
        <w:trPr>
          <w:trHeight w:val="40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64749A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 at address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DA2CE9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CF9AEDF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B6A51C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6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6E90601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981E3F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CD0E1C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A31CFF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</w:tr>
      <w:tr w:rsidR="00EA674A" w:rsidRPr="00E85FE5" w14:paraId="6C2CCBA7" w14:textId="77777777" w:rsidTr="00227460">
        <w:trPr>
          <w:trHeight w:val="161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D5C18E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adults at household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6F4013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CF9EA6D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A3230D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4F848030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36A2CE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0108BDC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D2344B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827</w:t>
            </w:r>
          </w:p>
        </w:tc>
      </w:tr>
      <w:tr w:rsidR="00EA674A" w:rsidRPr="00E85FE5" w14:paraId="562F1268" w14:textId="77777777" w:rsidTr="00227460">
        <w:trPr>
          <w:trHeight w:val="262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8DBE88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hildren (age &lt;18) at household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D31A70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AA9E28C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6506FA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48C970CC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F922FD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C03ECB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35C764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EA674A" w:rsidRPr="00E85FE5" w14:paraId="0A3A2D51" w14:textId="77777777" w:rsidTr="00227460">
        <w:trPr>
          <w:trHeight w:val="120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E1F9C5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ome 30,000-70,000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37DA2E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3**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27B9C17F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40F41D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2E1C140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BF5705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C7A1916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21294C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</w:tr>
      <w:tr w:rsidR="00EA674A" w:rsidRPr="00E85FE5" w14:paraId="698D8892" w14:textId="77777777" w:rsidTr="00227460">
        <w:trPr>
          <w:trHeight w:val="40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E934B2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ome Over 70,000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977A50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7***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B3C2D66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A66FD4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21D06B0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964C5B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6FBFE4D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57A625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</w:tr>
      <w:tr w:rsidR="00EA674A" w:rsidRPr="00E85FE5" w14:paraId="7C617731" w14:textId="77777777" w:rsidTr="00227460">
        <w:trPr>
          <w:trHeight w:val="141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BD2C8A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 practicing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62B2B9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66F6881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08FC19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3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2BC1FC1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1AEC55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1E93BB7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A4CD35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695</w:t>
            </w:r>
          </w:p>
        </w:tc>
      </w:tr>
      <w:tr w:rsidR="00EA674A" w:rsidRPr="00E85FE5" w14:paraId="6C0E2358" w14:textId="77777777" w:rsidTr="00227460">
        <w:trPr>
          <w:trHeight w:val="141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268644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isk rating Max: </w:t>
            </w: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socio-natural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F9B518" w14:textId="77777777" w:rsidR="00EA674A" w:rsidRPr="00E85FE5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8A5441E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330A0A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3C1504FD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6D3235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12BDBFE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A376B6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</w:tr>
      <w:tr w:rsidR="00EA674A" w:rsidRPr="00E85FE5" w14:paraId="179345F3" w14:textId="77777777" w:rsidTr="00227460">
        <w:trPr>
          <w:trHeight w:val="181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6ED14A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k rating Max: technological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5FFA7F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819A24A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73EE04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C7ED01E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02DF5F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1401C80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921DF1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</w:tr>
      <w:tr w:rsidR="00EA674A" w:rsidRPr="00E85FE5" w14:paraId="1D993A0E" w14:textId="77777777" w:rsidTr="00227460">
        <w:trPr>
          <w:trHeight w:val="43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EF32E1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k rating Max: civil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7F8CAB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E447F64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D82886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39766A3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493968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E2C1B7B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270936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</w:tr>
      <w:tr w:rsidR="00EA674A" w:rsidRPr="00E85FE5" w14:paraId="0F40BAA1" w14:textId="77777777" w:rsidTr="00227460">
        <w:trPr>
          <w:trHeight w:val="323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54F1F9" w14:textId="77777777" w:rsidR="00EA674A" w:rsidRPr="00E85FE5" w:rsidRDefault="00EA674A" w:rsidP="00227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Exposure to socio-natural emergencies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7D38A7D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5*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974BD9F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9B38EE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3E3D6D5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B57116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6**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9C02C51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C70D24C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</w:tr>
      <w:tr w:rsidR="00EA674A" w:rsidRPr="00E85FE5" w14:paraId="18CE16C8" w14:textId="77777777" w:rsidTr="00227460">
        <w:trPr>
          <w:trHeight w:val="119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446045" w14:textId="77777777" w:rsidR="00EA674A" w:rsidRPr="00E85FE5" w:rsidRDefault="00EA674A" w:rsidP="00227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Exposure to technological emergencies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2E103A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D31871E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0196217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58D4DE2D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5C4BAC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4CFF1D4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87D4509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</w:tr>
      <w:tr w:rsidR="00EA674A" w:rsidRPr="00E85FE5" w14:paraId="430811BA" w14:textId="77777777" w:rsidTr="00227460">
        <w:trPr>
          <w:trHeight w:val="181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4CA616" w14:textId="77777777" w:rsidR="00EA674A" w:rsidRPr="00E85FE5" w:rsidRDefault="00EA674A" w:rsidP="00227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Exposure to civil emergencies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8C7301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1F24E57A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843350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BB17488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D0518A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FD4BD3A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6C265A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</w:tc>
      </w:tr>
      <w:tr w:rsidR="00EA674A" w:rsidRPr="00E85FE5" w14:paraId="7A02E7F1" w14:textId="77777777" w:rsidTr="00227460">
        <w:trPr>
          <w:trHeight w:val="181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9CEDE7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5F8EE2" w14:textId="77777777" w:rsidR="00EA674A" w:rsidRPr="00E85FE5" w:rsidRDefault="00EA674A" w:rsidP="00227460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0***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EF95762" w14:textId="77777777" w:rsidR="00EA674A" w:rsidRPr="00E85FE5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</w:t>
            </w:r>
          </w:p>
        </w:tc>
        <w:tc>
          <w:tcPr>
            <w:tcW w:w="709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9A17ED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0894CA53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gridSpan w:val="3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2282DB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74A" w:rsidRPr="00E85FE5" w14:paraId="420C7029" w14:textId="77777777" w:rsidTr="00227460">
        <w:trPr>
          <w:trHeight w:val="181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890754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t 1</w:t>
            </w:r>
          </w:p>
        </w:tc>
        <w:tc>
          <w:tcPr>
            <w:tcW w:w="2410" w:type="dxa"/>
            <w:gridSpan w:val="3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EB083F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vAlign w:val="center"/>
          </w:tcPr>
          <w:p w14:paraId="46A80D7C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1A3B85" w14:textId="77777777" w:rsidR="00EA674A" w:rsidRPr="00E85FE5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16A1F40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3DD475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74A" w:rsidRPr="00E85FE5" w14:paraId="221C0B56" w14:textId="77777777" w:rsidTr="00227460">
        <w:trPr>
          <w:trHeight w:val="126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379EB2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t 2</w:t>
            </w:r>
          </w:p>
        </w:tc>
        <w:tc>
          <w:tcPr>
            <w:tcW w:w="2410" w:type="dxa"/>
            <w:gridSpan w:val="3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D00FA5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vAlign w:val="center"/>
          </w:tcPr>
          <w:p w14:paraId="7AF505E1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EF79E2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6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223915F" w14:textId="77777777" w:rsidR="00EA674A" w:rsidRPr="00E85FE5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4</w:t>
            </w:r>
          </w:p>
        </w:tc>
        <w:tc>
          <w:tcPr>
            <w:tcW w:w="708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98C9AD0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74A" w:rsidRPr="00E85FE5" w14:paraId="0AD6DFCB" w14:textId="77777777" w:rsidTr="00227460">
        <w:trPr>
          <w:trHeight w:val="153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EB99C4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2410" w:type="dxa"/>
            <w:gridSpan w:val="3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76BE88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264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73784870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gridSpan w:val="3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87FD337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74A" w:rsidRPr="00E85FE5" w14:paraId="7D123E24" w14:textId="77777777" w:rsidTr="00227460">
        <w:trPr>
          <w:trHeight w:val="141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54170E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2410" w:type="dxa"/>
            <w:gridSpan w:val="3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0569A6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9***</w:t>
            </w:r>
          </w:p>
        </w:tc>
        <w:tc>
          <w:tcPr>
            <w:tcW w:w="284" w:type="dxa"/>
            <w:shd w:val="clear" w:color="auto" w:fill="FFFFFF"/>
            <w:vAlign w:val="center"/>
          </w:tcPr>
          <w:p w14:paraId="1BB2DEFF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gridSpan w:val="3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21A05F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A674A" w:rsidRPr="00E85FE5" w14:paraId="42722D00" w14:textId="77777777" w:rsidTr="00227460">
        <w:trPr>
          <w:trHeight w:val="68"/>
        </w:trPr>
        <w:tc>
          <w:tcPr>
            <w:tcW w:w="2263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E6DEEB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ald Chi-squared (df = 20)</w:t>
            </w:r>
          </w:p>
        </w:tc>
        <w:tc>
          <w:tcPr>
            <w:tcW w:w="2410" w:type="dxa"/>
            <w:gridSpan w:val="3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02B052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4" w:type="dxa"/>
            <w:shd w:val="clear" w:color="auto" w:fill="FFFFFF"/>
            <w:vAlign w:val="center"/>
          </w:tcPr>
          <w:p w14:paraId="5D32F030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gridSpan w:val="3"/>
            <w:shd w:val="clear" w:color="auto" w:fill="FFFFFF"/>
            <w:vAlign w:val="center"/>
          </w:tcPr>
          <w:p w14:paraId="06353656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χ2=50.20***</w:t>
            </w:r>
          </w:p>
        </w:tc>
      </w:tr>
      <w:tr w:rsidR="00EA674A" w:rsidRPr="00E85FE5" w14:paraId="2BB8F7FD" w14:textId="77777777" w:rsidTr="00227460">
        <w:trPr>
          <w:trHeight w:val="60"/>
        </w:trPr>
        <w:tc>
          <w:tcPr>
            <w:tcW w:w="2263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3535D6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5F2E9A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B8BBE50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409" w:type="dxa"/>
            <w:gridSpan w:val="3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B10B9E9" w14:textId="77777777" w:rsidR="00EA674A" w:rsidRPr="00E85FE5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85FE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8</w:t>
            </w:r>
          </w:p>
        </w:tc>
      </w:tr>
    </w:tbl>
    <w:p w14:paraId="720E5E4D" w14:textId="77777777" w:rsidR="00EA674A" w:rsidRPr="007F6C7B" w:rsidRDefault="00EA674A" w:rsidP="00EA674A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 w:rsidRPr="007F6C7B">
        <w:rPr>
          <w:rFonts w:ascii="Times New Roman" w:hAnsi="Times New Roman" w:cs="Times New Roman"/>
          <w:color w:val="000000"/>
          <w:sz w:val="16"/>
          <w:szCs w:val="16"/>
        </w:rPr>
        <w:t xml:space="preserve">Notes: </w:t>
      </w:r>
      <w:r w:rsidRPr="007F6C7B">
        <w:rPr>
          <w:rFonts w:ascii="Times New Roman" w:hAnsi="Times New Roman" w:cs="Times New Roman"/>
          <w:color w:val="1C1D1E"/>
          <w:sz w:val="16"/>
          <w:szCs w:val="16"/>
        </w:rPr>
        <w:t>†</w:t>
      </w:r>
      <w:r w:rsidRPr="007F6C7B">
        <w:rPr>
          <w:rFonts w:ascii="Times New Roman" w:hAnsi="Times New Roman" w:cs="Times New Roman"/>
          <w:color w:val="000000"/>
          <w:sz w:val="16"/>
          <w:szCs w:val="16"/>
        </w:rPr>
        <w:t xml:space="preserve"> OLS Regression; ‡ Ordered Probit Regression; </w:t>
      </w:r>
      <m:oMath>
        <m:r>
          <m:rPr>
            <m:sty m:val="p"/>
          </m:rPr>
          <w:rPr>
            <w:rFonts w:ascii="Cambria Math" w:eastAsia="Times New Roman" w:hAnsi="Cambria Math" w:cs="Times New Roman"/>
            <w:sz w:val="16"/>
            <w:szCs w:val="16"/>
          </w:rPr>
          <m:t xml:space="preserve">ǂ </m:t>
        </m:r>
        <m:r>
          <w:rPr>
            <w:rFonts w:ascii="Cambria Math" w:eastAsia="Cambria Math" w:hAnsi="Cambria Math" w:cs="Times New Roman"/>
            <w:color w:val="000000"/>
            <w:sz w:val="16"/>
            <w:szCs w:val="16"/>
          </w:rPr>
          <m:t>p</m:t>
        </m:r>
        <m:r>
          <m:rPr>
            <m:sty m:val="p"/>
          </m:rPr>
          <w:rPr>
            <w:rFonts w:ascii="Cambria Math" w:eastAsia="Times New Roman" w:hAnsi="Cambria Math" w:cs="Times New Roman"/>
            <w:sz w:val="16"/>
            <w:szCs w:val="16"/>
          </w:rPr>
          <m:t>≤0.1</m:t>
        </m:r>
        <m:r>
          <m:rPr>
            <m:sty m:val="p"/>
          </m:rPr>
          <w:rPr>
            <w:rFonts w:ascii="Cambria Math" w:eastAsia="Times New Roman" w:hAnsi="Times New Roman" w:cs="Times New Roman"/>
            <w:sz w:val="16"/>
            <w:szCs w:val="16"/>
          </w:rPr>
          <m:t xml:space="preserve">, </m:t>
        </m:r>
        <m:r>
          <w:rPr>
            <w:rFonts w:ascii="Cambria Math" w:eastAsia="Cambria Math" w:hAnsi="Cambria Math" w:cs="Times New Roman"/>
            <w:color w:val="000000"/>
            <w:sz w:val="16"/>
            <w:szCs w:val="16"/>
          </w:rPr>
          <m:t xml:space="preserve">*p&lt;0.05, **p&lt;0.01, ***p&lt;0.001 </m:t>
        </m:r>
      </m:oMath>
      <w:bookmarkStart w:id="2" w:name="_Ref77079737"/>
    </w:p>
    <w:p w14:paraId="69F926DC" w14:textId="77777777" w:rsidR="00B86446" w:rsidRDefault="00B86446" w:rsidP="00EA674A">
      <w:pPr>
        <w:pStyle w:val="Caption"/>
        <w:spacing w:before="0"/>
        <w:rPr>
          <w:sz w:val="20"/>
          <w:szCs w:val="20"/>
        </w:rPr>
      </w:pPr>
    </w:p>
    <w:p w14:paraId="4902FC2F" w14:textId="1643754C" w:rsidR="003843AA" w:rsidRDefault="003843AA">
      <w:pPr>
        <w:rPr>
          <w:rFonts w:ascii="Times New Roman" w:eastAsia="Calibri" w:hAnsi="Times New Roman" w:cs="Times New Roman"/>
          <w:b/>
          <w:sz w:val="20"/>
          <w:szCs w:val="20"/>
          <w:lang w:val="en-US" w:eastAsia="en-IE"/>
        </w:rPr>
      </w:pPr>
      <w:r>
        <w:rPr>
          <w:sz w:val="20"/>
          <w:szCs w:val="20"/>
        </w:rPr>
        <w:br w:type="page"/>
      </w:r>
    </w:p>
    <w:p w14:paraId="6E4FAD94" w14:textId="77777777" w:rsidR="00B86446" w:rsidRDefault="00B86446" w:rsidP="00EA674A">
      <w:pPr>
        <w:pStyle w:val="Caption"/>
        <w:spacing w:before="0"/>
        <w:rPr>
          <w:sz w:val="20"/>
          <w:szCs w:val="20"/>
        </w:rPr>
      </w:pPr>
    </w:p>
    <w:p w14:paraId="62F0B70A" w14:textId="12916155" w:rsidR="00EA674A" w:rsidRPr="007F6C7B" w:rsidRDefault="00CC301C" w:rsidP="00EA674A">
      <w:pPr>
        <w:pStyle w:val="Caption"/>
        <w:spacing w:before="0"/>
        <w:rPr>
          <w:b w:val="0"/>
          <w:szCs w:val="22"/>
        </w:rPr>
      </w:pPr>
      <w:r>
        <w:rPr>
          <w:sz w:val="20"/>
          <w:szCs w:val="20"/>
        </w:rPr>
        <w:t>S</w:t>
      </w:r>
      <w:r w:rsidRPr="00484EDC">
        <w:rPr>
          <w:sz w:val="20"/>
          <w:szCs w:val="20"/>
        </w:rPr>
        <w:t>3.</w:t>
      </w:r>
      <w:r>
        <w:rPr>
          <w:sz w:val="20"/>
          <w:szCs w:val="20"/>
        </w:rPr>
        <w:t>2</w:t>
      </w:r>
      <w:r>
        <w:rPr>
          <w:szCs w:val="22"/>
        </w:rPr>
        <w:t xml:space="preserve"> </w:t>
      </w:r>
      <w:r w:rsidR="00EA674A" w:rsidRPr="00484EDC">
        <w:rPr>
          <w:sz w:val="20"/>
          <w:szCs w:val="20"/>
        </w:rPr>
        <w:t xml:space="preserve">Table </w:t>
      </w:r>
      <w:bookmarkEnd w:id="2"/>
      <w:r w:rsidR="00EA674A" w:rsidRPr="007F6C7B">
        <w:rPr>
          <w:b w:val="0"/>
          <w:szCs w:val="22"/>
        </w:rPr>
        <w:t>Marginal Effects</w:t>
      </w:r>
    </w:p>
    <w:p w14:paraId="47AAED6C" w14:textId="77777777" w:rsidR="00EA674A" w:rsidRPr="007F6C7B" w:rsidRDefault="00EA674A" w:rsidP="00EA674A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16"/>
          <w:szCs w:val="16"/>
        </w:rPr>
      </w:pPr>
    </w:p>
    <w:tbl>
      <w:tblPr>
        <w:tblW w:w="7366" w:type="dxa"/>
        <w:tblLayout w:type="fixed"/>
        <w:tblLook w:val="0400" w:firstRow="0" w:lastRow="0" w:firstColumn="0" w:lastColumn="0" w:noHBand="0" w:noVBand="1"/>
      </w:tblPr>
      <w:tblGrid>
        <w:gridCol w:w="2405"/>
        <w:gridCol w:w="851"/>
        <w:gridCol w:w="708"/>
        <w:gridCol w:w="993"/>
        <w:gridCol w:w="850"/>
        <w:gridCol w:w="851"/>
        <w:gridCol w:w="708"/>
      </w:tblGrid>
      <w:tr w:rsidR="00EA674A" w:rsidRPr="007F6C7B" w14:paraId="48813D7C" w14:textId="77777777" w:rsidTr="00227460">
        <w:trPr>
          <w:trHeight w:val="140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3632C91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961" w:type="dxa"/>
            <w:gridSpan w:val="6"/>
            <w:tcBorders>
              <w:top w:val="single" w:sz="4" w:space="0" w:color="auto"/>
            </w:tcBorders>
            <w:shd w:val="clear" w:color="auto" w:fill="FFFFFF"/>
          </w:tcPr>
          <w:p w14:paraId="0EB17279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ependent Variable: Perceived Preparedness</w:t>
            </w:r>
          </w:p>
        </w:tc>
      </w:tr>
      <w:tr w:rsidR="00EA674A" w:rsidRPr="007F6C7B" w14:paraId="60FF0B7F" w14:textId="77777777" w:rsidTr="00227460">
        <w:trPr>
          <w:trHeight w:val="221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209A5C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4961" w:type="dxa"/>
            <w:gridSpan w:val="6"/>
            <w:shd w:val="clear" w:color="auto" w:fill="FFFFFF"/>
          </w:tcPr>
          <w:p w14:paraId="7ACE8CDE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arginal Effects (</w:t>
            </w:r>
            <w:proofErr w:type="spellStart"/>
            <w:r w:rsidRPr="007F6C7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dy</w:t>
            </w:r>
            <w:proofErr w:type="spellEnd"/>
            <w:r w:rsidRPr="007F6C7B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/dx)</w:t>
            </w:r>
          </w:p>
        </w:tc>
      </w:tr>
      <w:tr w:rsidR="00EA674A" w:rsidRPr="007F6C7B" w14:paraId="7AB3E2FD" w14:textId="77777777" w:rsidTr="00227460">
        <w:trPr>
          <w:trHeight w:val="221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68E1E0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AE26F0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18B9DB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9EB2EB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omewhat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742A93B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62F754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6B72283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P</w:t>
            </w:r>
          </w:p>
        </w:tc>
      </w:tr>
      <w:tr w:rsidR="00EA674A" w:rsidRPr="007F6C7B" w14:paraId="0F3A082B" w14:textId="77777777" w:rsidTr="00227460">
        <w:trPr>
          <w:trHeight w:val="221"/>
        </w:trPr>
        <w:tc>
          <w:tcPr>
            <w:tcW w:w="2405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17F739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743487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10FEB52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C37F2E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8F2F21C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3EF350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909276C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</w:tr>
      <w:tr w:rsidR="00EA674A" w:rsidRPr="007F6C7B" w14:paraId="408A86D9" w14:textId="77777777" w:rsidTr="00227460">
        <w:trPr>
          <w:trHeight w:val="77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40581A5C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</w:rPr>
              <w:t>Age 35-44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F812DE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DF88126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17F78FB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04*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250F76C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30B396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2667B06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1</w:t>
            </w:r>
          </w:p>
        </w:tc>
      </w:tr>
      <w:tr w:rsidR="00EA674A" w:rsidRPr="007F6C7B" w14:paraId="49EC2226" w14:textId="77777777" w:rsidTr="00227460">
        <w:trPr>
          <w:trHeight w:val="221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1D63FB5D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</w:rPr>
              <w:t>Age 45 &amp; Older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AEF208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587EF2E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AEF7C20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07984E1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EBA0DB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A86A16F" w14:textId="77777777" w:rsidR="00EA674A" w:rsidRPr="00AB5CFA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0</w:t>
            </w:r>
          </w:p>
        </w:tc>
      </w:tr>
      <w:tr w:rsidR="00EA674A" w:rsidRPr="007F6C7B" w14:paraId="22F4B26A" w14:textId="77777777" w:rsidTr="00227460">
        <w:trPr>
          <w:trHeight w:val="256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E6F6A8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 – village</w:t>
            </w: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913F41" w14:textId="77777777" w:rsidR="00EA674A" w:rsidRPr="00AB5CFA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C34919B" w14:textId="77777777" w:rsidR="00EA674A" w:rsidRPr="00AB5CFA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7C2D4EE" w14:textId="77777777" w:rsidR="00EA674A" w:rsidRPr="00AB5CFA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86F7E69" w14:textId="77777777" w:rsidR="00EA674A" w:rsidRPr="00AB5CFA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5154B6" w14:textId="77777777" w:rsidR="00EA674A" w:rsidRPr="00AB5CFA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32BD0C3" w14:textId="77777777" w:rsidR="00EA674A" w:rsidRPr="00AB5CFA" w:rsidRDefault="00EA674A" w:rsidP="0022746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6</w:t>
            </w:r>
          </w:p>
        </w:tc>
      </w:tr>
      <w:tr w:rsidR="00EA674A" w:rsidRPr="007F6C7B" w14:paraId="6FDA658C" w14:textId="77777777" w:rsidTr="00227460">
        <w:trPr>
          <w:trHeight w:val="105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6D63BA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 – town</w:t>
            </w: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979A88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0*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6102395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431CC3F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9***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5753A72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4FEBAC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sz w:val="16"/>
                <w:szCs w:val="16"/>
              </w:rPr>
              <w:t>0.089ǂ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E111187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</w:tr>
      <w:tr w:rsidR="00EA674A" w:rsidRPr="007F6C7B" w14:paraId="49A2E89B" w14:textId="77777777" w:rsidTr="00227460">
        <w:trPr>
          <w:trHeight w:val="40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768F4A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 – suburbs/outskirts of a city</w:t>
            </w: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763E538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E5D7F4A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3E933F0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47A7A59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B45AFB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713474B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3</w:t>
            </w:r>
          </w:p>
        </w:tc>
      </w:tr>
      <w:tr w:rsidR="00EA674A" w:rsidRPr="007F6C7B" w14:paraId="3E168B1E" w14:textId="77777777" w:rsidTr="00227460">
        <w:trPr>
          <w:trHeight w:val="120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C24C6B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 – city</w:t>
            </w: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FA4AA2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0**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60E17AD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5AEEDD6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2E7081B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2EB3B8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0**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EB197BA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</w:tr>
      <w:tr w:rsidR="00EA674A" w:rsidRPr="007F6C7B" w14:paraId="7CDAA9E2" w14:textId="77777777" w:rsidTr="00227460">
        <w:trPr>
          <w:trHeight w:val="120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E3E1DB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wns home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5C4DE0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sz w:val="16"/>
                <w:szCs w:val="16"/>
              </w:rPr>
              <w:t>-0.085*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6245082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A317CAB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788861C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8DBFC7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*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8032CCF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</w:tr>
      <w:tr w:rsidR="00EA674A" w:rsidRPr="007F6C7B" w14:paraId="501CB4EC" w14:textId="77777777" w:rsidTr="00227460">
        <w:trPr>
          <w:trHeight w:val="40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B43524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 at address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679199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F498D99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3C9F987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6768CCF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048FBC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30ACB0F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</w:t>
            </w:r>
          </w:p>
        </w:tc>
      </w:tr>
      <w:tr w:rsidR="00EA674A" w:rsidRPr="007F6C7B" w14:paraId="7D01F9CE" w14:textId="77777777" w:rsidTr="00227460">
        <w:trPr>
          <w:trHeight w:val="161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559D98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adults at household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8BDB97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4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B73DDA4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70A8F61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B2B5BEB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97244DA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FC82A0D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</w:tr>
      <w:tr w:rsidR="00EA674A" w:rsidRPr="007F6C7B" w14:paraId="673F8724" w14:textId="77777777" w:rsidTr="00227460">
        <w:trPr>
          <w:trHeight w:val="262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D93FCF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hildren (age &lt;18) at household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71B84C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**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1B81C1F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F1B82F0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D7B1B70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D860E5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43**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609F66D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</w:t>
            </w:r>
          </w:p>
        </w:tc>
      </w:tr>
      <w:tr w:rsidR="00EA674A" w:rsidRPr="007F6C7B" w14:paraId="39D0B0B7" w14:textId="77777777" w:rsidTr="00227460">
        <w:trPr>
          <w:trHeight w:val="120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B305E3A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ome 30,000-70,000</w:t>
            </w: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9B8AFF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6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F302DC1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6582C24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7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6FA2318C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6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53CB36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5A79A20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0</w:t>
            </w:r>
          </w:p>
        </w:tc>
      </w:tr>
      <w:tr w:rsidR="00EA674A" w:rsidRPr="007F6C7B" w14:paraId="6DAFF021" w14:textId="77777777" w:rsidTr="00227460">
        <w:trPr>
          <w:trHeight w:val="40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183653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ome Over 70,000</w:t>
            </w: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E8B976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9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01FBD42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CAC5B34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6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0B33A5A6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76676EB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0ECF642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4</w:t>
            </w:r>
          </w:p>
        </w:tc>
      </w:tr>
      <w:tr w:rsidR="00EA674A" w:rsidRPr="007F6C7B" w14:paraId="7B7306E2" w14:textId="77777777" w:rsidTr="00227460">
        <w:trPr>
          <w:trHeight w:val="141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19C1DFF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3" w:name="_heading=h.17dp8vu" w:colFirst="0" w:colLast="0"/>
            <w:bookmarkEnd w:id="3"/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ars practicing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378ACB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46D44857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8E80D17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94B233D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93CCFA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B2B6949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</w:t>
            </w:r>
          </w:p>
        </w:tc>
      </w:tr>
      <w:tr w:rsidR="00EA674A" w:rsidRPr="007F6C7B" w14:paraId="6AEAEA87" w14:textId="77777777" w:rsidTr="00227460">
        <w:trPr>
          <w:trHeight w:val="141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6DC0590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k ratin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x</w:t>
            </w: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</w:t>
            </w:r>
            <w:r w:rsidRPr="007F6C7B">
              <w:rPr>
                <w:rFonts w:ascii="Times New Roman" w:hAnsi="Times New Roman" w:cs="Times New Roman"/>
                <w:sz w:val="16"/>
                <w:szCs w:val="16"/>
              </w:rPr>
              <w:t>socio-natural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CE29B9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D2371D4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3D2A0C3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726E555E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7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CDF328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0F610B0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5</w:t>
            </w:r>
          </w:p>
        </w:tc>
      </w:tr>
      <w:tr w:rsidR="00EA674A" w:rsidRPr="007F6C7B" w14:paraId="470D4109" w14:textId="77777777" w:rsidTr="00227460">
        <w:trPr>
          <w:trHeight w:val="181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343EE5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sk rating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ax</w:t>
            </w: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: tech. 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5DA8C9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0211FCF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1CDF42E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351D7A74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2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6EF83A4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6D99F9B3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73</w:t>
            </w:r>
          </w:p>
        </w:tc>
      </w:tr>
      <w:tr w:rsidR="00EA674A" w:rsidRPr="007F6C7B" w14:paraId="3C1379DD" w14:textId="77777777" w:rsidTr="00227460">
        <w:trPr>
          <w:trHeight w:val="181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84DD98" w14:textId="77777777" w:rsidR="00EA674A" w:rsidRPr="007F6C7B" w:rsidRDefault="00EA674A" w:rsidP="0022746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isk rating: civil 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35FC91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1827132E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E1790A5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914E7FA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143A17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2D0536C9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7</w:t>
            </w:r>
          </w:p>
        </w:tc>
      </w:tr>
      <w:tr w:rsidR="00EA674A" w:rsidRPr="007F6C7B" w14:paraId="6DF94AEA" w14:textId="77777777" w:rsidTr="00227460">
        <w:trPr>
          <w:trHeight w:val="181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36D9A4" w14:textId="77777777" w:rsidR="00EA674A" w:rsidRPr="007F6C7B" w:rsidRDefault="00EA674A" w:rsidP="00227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7F6C7B">
              <w:rPr>
                <w:rFonts w:ascii="Times New Roman" w:hAnsi="Times New Roman" w:cs="Times New Roman"/>
                <w:sz w:val="16"/>
                <w:szCs w:val="16"/>
              </w:rPr>
              <w:t>Exposure to socio-natural emergencies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4857ED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5**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7B61CF6C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25F6881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513909E2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1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3D0808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**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0469E816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</w:t>
            </w:r>
          </w:p>
        </w:tc>
      </w:tr>
      <w:tr w:rsidR="00EA674A" w:rsidRPr="007F6C7B" w14:paraId="2D874198" w14:textId="77777777" w:rsidTr="00227460">
        <w:trPr>
          <w:trHeight w:val="181"/>
        </w:trPr>
        <w:tc>
          <w:tcPr>
            <w:tcW w:w="2405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BBD252" w14:textId="77777777" w:rsidR="00EA674A" w:rsidRPr="007F6C7B" w:rsidRDefault="00EA674A" w:rsidP="00227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sz w:val="16"/>
                <w:szCs w:val="16"/>
              </w:rPr>
              <w:t>Exposure to tech. emergencies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804910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0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5B7FCA45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07FA2A4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850" w:type="dxa"/>
            <w:shd w:val="clear" w:color="auto" w:fill="FFFFFF"/>
            <w:vAlign w:val="center"/>
          </w:tcPr>
          <w:p w14:paraId="4B8F44CB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851" w:type="dxa"/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24F0A12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708" w:type="dxa"/>
            <w:shd w:val="clear" w:color="auto" w:fill="FFFFFF"/>
            <w:vAlign w:val="center"/>
          </w:tcPr>
          <w:p w14:paraId="3D4224B6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</w:tr>
      <w:tr w:rsidR="00EA674A" w:rsidRPr="007F6C7B" w14:paraId="1936D1FC" w14:textId="77777777" w:rsidTr="00227460">
        <w:trPr>
          <w:trHeight w:val="181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EC3824" w14:textId="77777777" w:rsidR="00EA674A" w:rsidRPr="007F6C7B" w:rsidRDefault="00EA674A" w:rsidP="00227460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6C7B">
              <w:rPr>
                <w:rFonts w:ascii="Times New Roman" w:hAnsi="Times New Roman" w:cs="Times New Roman"/>
                <w:sz w:val="16"/>
                <w:szCs w:val="16"/>
              </w:rPr>
              <w:t>Exposure to civil emergenci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328156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98AC4B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91669E0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BE88BCB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347D2BF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6CC7B8" w14:textId="77777777" w:rsidR="00EA674A" w:rsidRPr="00AB5CFA" w:rsidRDefault="00EA674A" w:rsidP="0022746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5CF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</w:tr>
    </w:tbl>
    <w:p w14:paraId="672278DA" w14:textId="77777777" w:rsidR="00EA674A" w:rsidRPr="007F6C7B" w:rsidRDefault="00EA674A" w:rsidP="00EA674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hAnsi="Times New Roman" w:cs="Times New Roman"/>
          <w:color w:val="000000"/>
          <w:sz w:val="16"/>
          <w:szCs w:val="16"/>
        </w:rPr>
      </w:pPr>
      <w:r w:rsidRPr="007F6C7B">
        <w:rPr>
          <w:rFonts w:ascii="Times New Roman" w:hAnsi="Times New Roman" w:cs="Times New Roman"/>
          <w:color w:val="000000"/>
          <w:sz w:val="16"/>
          <w:szCs w:val="16"/>
        </w:rPr>
        <w:t>Notes: Marginal effects are estimated using the mean values for all other explanatory variables</w:t>
      </w:r>
    </w:p>
    <w:p w14:paraId="308327E6" w14:textId="77777777" w:rsidR="00EA674A" w:rsidRPr="007F6C7B" w:rsidRDefault="00EA674A" w:rsidP="00EA674A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</w:tabs>
        <w:spacing w:after="0" w:line="240" w:lineRule="auto"/>
        <w:jc w:val="both"/>
        <w:rPr>
          <w:rFonts w:ascii="Times New Roman" w:hAnsi="Times New Roman" w:cs="Times New Roman"/>
          <w:color w:val="000000"/>
          <w:sz w:val="16"/>
          <w:szCs w:val="16"/>
          <w:vertAlign w:val="superscript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Times New Roman" w:hAnsi="Cambria Math" w:cs="Times New Roman"/>
              <w:sz w:val="16"/>
              <w:szCs w:val="16"/>
            </w:rPr>
            <m:t xml:space="preserve">ǂ </m:t>
          </m:r>
          <m:r>
            <w:rPr>
              <w:rFonts w:ascii="Cambria Math" w:eastAsia="Cambria Math" w:hAnsi="Cambria Math" w:cs="Times New Roman"/>
              <w:color w:val="000000"/>
              <w:sz w:val="16"/>
              <w:szCs w:val="16"/>
            </w:rPr>
            <m:t>p</m:t>
          </m:r>
          <m:r>
            <m:rPr>
              <m:sty m:val="p"/>
            </m:rPr>
            <w:rPr>
              <w:rFonts w:ascii="Cambria Math" w:eastAsia="Times New Roman" w:hAnsi="Cambria Math" w:cs="Times New Roman"/>
              <w:sz w:val="16"/>
              <w:szCs w:val="16"/>
            </w:rPr>
            <m:t>≤0.1</m:t>
          </m:r>
          <m:r>
            <m:rPr>
              <m:sty m:val="p"/>
            </m:rPr>
            <w:rPr>
              <w:rFonts w:ascii="Cambria Math" w:eastAsia="Times New Roman" w:hAnsi="Times New Roman" w:cs="Times New Roman"/>
              <w:sz w:val="16"/>
              <w:szCs w:val="16"/>
            </w:rPr>
            <m:t xml:space="preserve">, </m:t>
          </m:r>
          <m:r>
            <w:rPr>
              <w:rFonts w:ascii="Cambria Math" w:eastAsia="Cambria Math" w:hAnsi="Cambria Math" w:cs="Times New Roman"/>
              <w:color w:val="000000"/>
              <w:sz w:val="16"/>
              <w:szCs w:val="16"/>
            </w:rPr>
            <m:t xml:space="preserve">*p&lt;0.05, **p&lt;0.01, ***p&lt;0.001 </m:t>
          </m:r>
        </m:oMath>
      </m:oMathPara>
    </w:p>
    <w:p w14:paraId="63F566E3" w14:textId="77777777" w:rsidR="00EA674A" w:rsidRDefault="00EA674A" w:rsidP="00FC501C">
      <w:pPr>
        <w:rPr>
          <w:rFonts w:ascii="Times New Roman" w:hAnsi="Times New Roman" w:cs="Times New Roman"/>
          <w:color w:val="000000" w:themeColor="text1"/>
          <w:sz w:val="20"/>
        </w:rPr>
      </w:pPr>
    </w:p>
    <w:sectPr w:rsidR="00EA674A" w:rsidSect="00056F5F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FD1B8" w14:textId="77777777" w:rsidR="00056F5F" w:rsidRDefault="00056F5F" w:rsidP="00E632AE">
      <w:pPr>
        <w:spacing w:after="0" w:line="240" w:lineRule="auto"/>
      </w:pPr>
      <w:r>
        <w:separator/>
      </w:r>
    </w:p>
  </w:endnote>
  <w:endnote w:type="continuationSeparator" w:id="0">
    <w:p w14:paraId="5B75EA04" w14:textId="77777777" w:rsidR="00056F5F" w:rsidRDefault="00056F5F" w:rsidP="00E63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7D323" w14:textId="77777777" w:rsidR="00056F5F" w:rsidRDefault="00056F5F" w:rsidP="00E632AE">
      <w:pPr>
        <w:spacing w:after="0" w:line="240" w:lineRule="auto"/>
      </w:pPr>
      <w:r>
        <w:separator/>
      </w:r>
    </w:p>
  </w:footnote>
  <w:footnote w:type="continuationSeparator" w:id="0">
    <w:p w14:paraId="4395D480" w14:textId="77777777" w:rsidR="00056F5F" w:rsidRDefault="00056F5F" w:rsidP="00E632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64968" w14:textId="0ADA3FA2" w:rsidR="00E632AE" w:rsidRPr="00E632AE" w:rsidRDefault="00E632AE" w:rsidP="00E632AE">
    <w:pPr>
      <w:rPr>
        <w:rFonts w:ascii="Times New Roman" w:hAnsi="Times New Roman" w:cs="Times New Roman"/>
        <w:b/>
        <w:color w:val="000000" w:themeColor="text1"/>
        <w:sz w:val="28"/>
        <w:szCs w:val="28"/>
      </w:rPr>
    </w:pPr>
    <w:r w:rsidRPr="00FC501C">
      <w:rPr>
        <w:rFonts w:ascii="Times New Roman" w:hAnsi="Times New Roman" w:cs="Times New Roman"/>
        <w:b/>
        <w:sz w:val="28"/>
        <w:szCs w:val="28"/>
      </w:rPr>
      <w:t>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417BB"/>
    <w:multiLevelType w:val="hybridMultilevel"/>
    <w:tmpl w:val="0C44112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BB2574"/>
    <w:multiLevelType w:val="hybridMultilevel"/>
    <w:tmpl w:val="3A182E6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622FAF"/>
    <w:multiLevelType w:val="hybridMultilevel"/>
    <w:tmpl w:val="FF76F79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8871AA"/>
    <w:multiLevelType w:val="hybridMultilevel"/>
    <w:tmpl w:val="C610ED2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2C05B0"/>
    <w:multiLevelType w:val="hybridMultilevel"/>
    <w:tmpl w:val="E23A7F8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83126"/>
    <w:multiLevelType w:val="hybridMultilevel"/>
    <w:tmpl w:val="80B62F6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BE0098"/>
    <w:multiLevelType w:val="hybridMultilevel"/>
    <w:tmpl w:val="BF2A22F6"/>
    <w:lvl w:ilvl="0" w:tplc="4BA6B2D8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B978BE"/>
    <w:multiLevelType w:val="hybridMultilevel"/>
    <w:tmpl w:val="CEBC994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9650F3"/>
    <w:multiLevelType w:val="hybridMultilevel"/>
    <w:tmpl w:val="9E406D1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935F0D"/>
    <w:multiLevelType w:val="hybridMultilevel"/>
    <w:tmpl w:val="7A9A0B3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182805"/>
    <w:multiLevelType w:val="hybridMultilevel"/>
    <w:tmpl w:val="178CA548"/>
    <w:lvl w:ilvl="0" w:tplc="4BA6B2D8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161D97"/>
    <w:multiLevelType w:val="hybridMultilevel"/>
    <w:tmpl w:val="DAE6291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7A3691"/>
    <w:multiLevelType w:val="hybridMultilevel"/>
    <w:tmpl w:val="1D442DF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7F49E3"/>
    <w:multiLevelType w:val="hybridMultilevel"/>
    <w:tmpl w:val="35C8976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1F4B96"/>
    <w:multiLevelType w:val="hybridMultilevel"/>
    <w:tmpl w:val="1D56B2A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5112607">
    <w:abstractNumId w:val="0"/>
  </w:num>
  <w:num w:numId="2" w16cid:durableId="581187286">
    <w:abstractNumId w:val="13"/>
  </w:num>
  <w:num w:numId="3" w16cid:durableId="1548103216">
    <w:abstractNumId w:val="14"/>
  </w:num>
  <w:num w:numId="4" w16cid:durableId="1183400576">
    <w:abstractNumId w:val="12"/>
  </w:num>
  <w:num w:numId="5" w16cid:durableId="1306085702">
    <w:abstractNumId w:val="9"/>
  </w:num>
  <w:num w:numId="6" w16cid:durableId="1193879198">
    <w:abstractNumId w:val="8"/>
  </w:num>
  <w:num w:numId="7" w16cid:durableId="1083723772">
    <w:abstractNumId w:val="2"/>
  </w:num>
  <w:num w:numId="8" w16cid:durableId="2038003083">
    <w:abstractNumId w:val="5"/>
  </w:num>
  <w:num w:numId="9" w16cid:durableId="1728914039">
    <w:abstractNumId w:val="11"/>
  </w:num>
  <w:num w:numId="10" w16cid:durableId="2003460018">
    <w:abstractNumId w:val="7"/>
  </w:num>
  <w:num w:numId="11" w16cid:durableId="1869948529">
    <w:abstractNumId w:val="3"/>
  </w:num>
  <w:num w:numId="12" w16cid:durableId="948202921">
    <w:abstractNumId w:val="1"/>
  </w:num>
  <w:num w:numId="13" w16cid:durableId="1534423086">
    <w:abstractNumId w:val="6"/>
  </w:num>
  <w:num w:numId="14" w16cid:durableId="1857885758">
    <w:abstractNumId w:val="10"/>
  </w:num>
  <w:num w:numId="15" w16cid:durableId="152871365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wtDQyMDYytwCSFko6SsGpxcWZ+XkgBaa1AFvsBBEsAAAA"/>
  </w:docVars>
  <w:rsids>
    <w:rsidRoot w:val="002A7C0A"/>
    <w:rsid w:val="00047EFE"/>
    <w:rsid w:val="00053166"/>
    <w:rsid w:val="00056F5F"/>
    <w:rsid w:val="002227FD"/>
    <w:rsid w:val="00250F40"/>
    <w:rsid w:val="002A0327"/>
    <w:rsid w:val="002A7C0A"/>
    <w:rsid w:val="003843AA"/>
    <w:rsid w:val="005E0877"/>
    <w:rsid w:val="00726D86"/>
    <w:rsid w:val="008673EB"/>
    <w:rsid w:val="009C1CD3"/>
    <w:rsid w:val="00AF3F34"/>
    <w:rsid w:val="00B86446"/>
    <w:rsid w:val="00C76F95"/>
    <w:rsid w:val="00CC301C"/>
    <w:rsid w:val="00DC2DA8"/>
    <w:rsid w:val="00DD7C69"/>
    <w:rsid w:val="00E632AE"/>
    <w:rsid w:val="00EA674A"/>
    <w:rsid w:val="00F37E11"/>
    <w:rsid w:val="00FC5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002D6"/>
  <w15:chartTrackingRefBased/>
  <w15:docId w15:val="{B6557680-02ED-42E9-BB1C-9B62D2946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501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0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01C"/>
    <w:rPr>
      <w:rFonts w:ascii="Segoe UI" w:hAnsi="Segoe UI" w:cs="Segoe UI"/>
      <w:kern w:val="0"/>
      <w:sz w:val="18"/>
      <w:szCs w:val="18"/>
      <w14:ligatures w14:val="none"/>
    </w:rPr>
  </w:style>
  <w:style w:type="paragraph" w:styleId="ListParagraph">
    <w:name w:val="List Paragraph"/>
    <w:basedOn w:val="Normal"/>
    <w:uiPriority w:val="34"/>
    <w:qFormat/>
    <w:rsid w:val="00FC501C"/>
    <w:pPr>
      <w:ind w:left="720"/>
      <w:contextualSpacing/>
    </w:pPr>
  </w:style>
  <w:style w:type="paragraph" w:styleId="Revision">
    <w:name w:val="Revision"/>
    <w:hidden/>
    <w:uiPriority w:val="99"/>
    <w:semiHidden/>
    <w:rsid w:val="00FC501C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FC5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01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50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01C"/>
    <w:rPr>
      <w:kern w:val="0"/>
      <w14:ligatures w14:val="none"/>
    </w:rPr>
  </w:style>
  <w:style w:type="table" w:styleId="TableGrid">
    <w:name w:val="Table Grid"/>
    <w:basedOn w:val="TableNormal"/>
    <w:uiPriority w:val="39"/>
    <w:rsid w:val="00FC501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C501C"/>
    <w:pPr>
      <w:spacing w:before="120" w:after="0" w:line="240" w:lineRule="auto"/>
      <w:jc w:val="both"/>
    </w:pPr>
    <w:rPr>
      <w:rFonts w:ascii="Times New Roman" w:eastAsia="Calibri" w:hAnsi="Times New Roman" w:cs="Times New Roman"/>
      <w:b/>
      <w:szCs w:val="16"/>
      <w:lang w:val="en-US" w:eastAsia="en-IE"/>
    </w:rPr>
  </w:style>
  <w:style w:type="character" w:styleId="CommentReference">
    <w:name w:val="annotation reference"/>
    <w:basedOn w:val="DefaultParagraphFont"/>
    <w:uiPriority w:val="99"/>
    <w:semiHidden/>
    <w:unhideWhenUsed/>
    <w:rsid w:val="00FC50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0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01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0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01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gavin.brown@dcu.i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27</Words>
  <Characters>300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3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Brown</dc:creator>
  <cp:keywords/>
  <dc:description/>
  <cp:lastModifiedBy>Gavin Brown</cp:lastModifiedBy>
  <cp:revision>9</cp:revision>
  <dcterms:created xsi:type="dcterms:W3CDTF">2024-03-04T09:02:00Z</dcterms:created>
  <dcterms:modified xsi:type="dcterms:W3CDTF">2024-03-23T08:51:00Z</dcterms:modified>
</cp:coreProperties>
</file>